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9FCC2" w14:textId="77777777" w:rsidR="00006DC1" w:rsidRPr="00006DC1" w:rsidRDefault="00006DC1" w:rsidP="00006DC1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6DC1">
        <w:rPr>
          <w:rFonts w:ascii="Times New Roman" w:hAnsi="Times New Roman" w:cs="Times New Roman"/>
          <w:b/>
          <w:bCs/>
          <w:sz w:val="28"/>
          <w:szCs w:val="28"/>
        </w:rPr>
        <w:t>Long-term outcomes of targeted fluid overload management in patients with severe aortic stenosis.</w:t>
      </w:r>
    </w:p>
    <w:p w14:paraId="2112C1AD" w14:textId="77777777" w:rsidR="00A25C6A" w:rsidRDefault="00A25C6A" w:rsidP="006F159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2FE5F29" w14:textId="77777777" w:rsidR="00006DC1" w:rsidRPr="00A25C6A" w:rsidRDefault="00006DC1" w:rsidP="006F159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FA0AF0C" w14:textId="4800190B" w:rsidR="003B71DF" w:rsidRPr="000B6728" w:rsidRDefault="006F1592" w:rsidP="006F1592">
      <w:pPr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r w:rsidRPr="00AC55F1">
        <w:rPr>
          <w:rFonts w:ascii="Times New Roman" w:hAnsi="Times New Roman" w:cs="Times New Roman"/>
          <w:b/>
          <w:bCs/>
          <w:sz w:val="26"/>
          <w:szCs w:val="26"/>
          <w:lang w:val="en-GB"/>
        </w:rPr>
        <w:t>Supplementa</w:t>
      </w:r>
      <w:r w:rsidR="00191199" w:rsidRPr="00AC55F1">
        <w:rPr>
          <w:rFonts w:ascii="Times New Roman" w:hAnsi="Times New Roman" w:cs="Times New Roman"/>
          <w:b/>
          <w:bCs/>
          <w:sz w:val="26"/>
          <w:szCs w:val="26"/>
          <w:lang w:val="en-GB"/>
        </w:rPr>
        <w:t>ry</w:t>
      </w:r>
      <w:r w:rsidRPr="00AC55F1">
        <w:rPr>
          <w:rFonts w:ascii="Times New Roman" w:hAnsi="Times New Roman" w:cs="Times New Roman"/>
          <w:b/>
          <w:bCs/>
          <w:sz w:val="26"/>
          <w:szCs w:val="26"/>
        </w:rPr>
        <w:t xml:space="preserve"> </w:t>
      </w:r>
      <w:r w:rsidR="000E378C" w:rsidRPr="00AC55F1">
        <w:rPr>
          <w:rFonts w:ascii="Times New Roman" w:hAnsi="Times New Roman" w:cs="Times New Roman"/>
          <w:b/>
          <w:bCs/>
          <w:sz w:val="26"/>
          <w:szCs w:val="26"/>
        </w:rPr>
        <w:t>files</w:t>
      </w:r>
    </w:p>
    <w:p w14:paraId="7EAD8761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475DAC8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FCF913A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CF1C6E4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AD224E8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67F04D5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77BB73C0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EB069F9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B166DF8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455C5132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848C25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F46340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83D323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45790A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9AA13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39BD70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283C45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3A2F76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AC3921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BD768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A0FC50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FB1A24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9C8828" w14:textId="77777777" w:rsidR="00006DC1" w:rsidRDefault="00006DC1" w:rsidP="00006DC1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C16D1" w14:textId="3F26CD3E" w:rsidR="00A25C6A" w:rsidRPr="00F25A5A" w:rsidRDefault="00A25C6A" w:rsidP="00006DC1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25A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191199" w:rsidRPr="00F25A5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25A5A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="00006DC1" w:rsidRPr="00F25A5A">
        <w:rPr>
          <w:rFonts w:ascii="Times New Roman" w:hAnsi="Times New Roman" w:cs="Times New Roman"/>
          <w:sz w:val="24"/>
          <w:szCs w:val="24"/>
        </w:rPr>
        <w:t>CONSORT flow diagram of the study population.</w:t>
      </w:r>
    </w:p>
    <w:p w14:paraId="060C89D2" w14:textId="623B68C3" w:rsidR="008C07C9" w:rsidRPr="00F25A5A" w:rsidRDefault="00F22B14" w:rsidP="00F22B14">
      <w:pPr>
        <w:spacing w:line="259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25A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2ED968" wp14:editId="262887C7">
            <wp:extent cx="5671933" cy="8274050"/>
            <wp:effectExtent l="0" t="0" r="5080" b="0"/>
            <wp:docPr id="176427849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27849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1641" cy="8346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3F4F" w:rsidRPr="00F25A5A"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7225D558" w14:textId="25A3E212" w:rsidR="002A7B69" w:rsidRPr="00F25A5A" w:rsidRDefault="002A7B69" w:rsidP="002A7B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A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F25A5A">
        <w:rPr>
          <w:rFonts w:ascii="Times New Roman" w:hAnsi="Times New Roman" w:cs="Times New Roman"/>
          <w:sz w:val="24"/>
          <w:szCs w:val="24"/>
        </w:rPr>
        <w:t xml:space="preserve"> </w:t>
      </w:r>
      <w:r w:rsidR="00C14C16" w:rsidRPr="00F25A5A">
        <w:rPr>
          <w:rFonts w:ascii="Times New Roman" w:hAnsi="Times New Roman" w:cs="Times New Roman"/>
          <w:sz w:val="24"/>
          <w:szCs w:val="24"/>
        </w:rPr>
        <w:t>Heart failure- and diuretic medication</w:t>
      </w:r>
      <w:r w:rsidRPr="00F25A5A">
        <w:rPr>
          <w:rFonts w:ascii="Times New Roman" w:hAnsi="Times New Roman" w:cs="Times New Roman"/>
          <w:sz w:val="24"/>
          <w:szCs w:val="24"/>
        </w:rPr>
        <w:t xml:space="preserve"> </w:t>
      </w:r>
      <w:r w:rsidR="00E227AB" w:rsidRPr="00F25A5A">
        <w:rPr>
          <w:rFonts w:ascii="Times New Roman" w:hAnsi="Times New Roman" w:cs="Times New Roman"/>
          <w:sz w:val="24"/>
          <w:szCs w:val="24"/>
        </w:rPr>
        <w:t xml:space="preserve">at </w:t>
      </w:r>
      <w:r w:rsidRPr="00F25A5A">
        <w:rPr>
          <w:rFonts w:ascii="Times New Roman" w:hAnsi="Times New Roman" w:cs="Times New Roman"/>
          <w:sz w:val="24"/>
          <w:szCs w:val="24"/>
        </w:rPr>
        <w:t>randomization.</w:t>
      </w:r>
    </w:p>
    <w:tbl>
      <w:tblPr>
        <w:tblStyle w:val="Tabellenraster1"/>
        <w:tblW w:w="8926" w:type="dxa"/>
        <w:tblLook w:val="04A0" w:firstRow="1" w:lastRow="0" w:firstColumn="1" w:lastColumn="0" w:noHBand="0" w:noVBand="1"/>
      </w:tblPr>
      <w:tblGrid>
        <w:gridCol w:w="2383"/>
        <w:gridCol w:w="1156"/>
        <w:gridCol w:w="1701"/>
        <w:gridCol w:w="1934"/>
        <w:gridCol w:w="1752"/>
      </w:tblGrid>
      <w:tr w:rsidR="00FA5F08" w:rsidRPr="00F25A5A" w14:paraId="63ABA94F" w14:textId="77777777" w:rsidTr="00FA5F08">
        <w:trPr>
          <w:trHeight w:val="694"/>
        </w:trPr>
        <w:tc>
          <w:tcPr>
            <w:tcW w:w="2383" w:type="dxa"/>
            <w:vMerge w:val="restart"/>
          </w:tcPr>
          <w:p w14:paraId="307689D4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bookmarkStart w:id="0" w:name="_Hlk208337119"/>
          </w:p>
        </w:tc>
        <w:tc>
          <w:tcPr>
            <w:tcW w:w="1156" w:type="dxa"/>
            <w:vMerge w:val="restart"/>
          </w:tcPr>
          <w:p w14:paraId="4A6730DE" w14:textId="77777777" w:rsidR="00FA5F08" w:rsidRPr="00F25A5A" w:rsidRDefault="00FA5F08" w:rsidP="00FA5F08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3ACC59F9" w14:textId="77777777" w:rsidR="00FA5F08" w:rsidRPr="00F25A5A" w:rsidRDefault="00FA5F08" w:rsidP="00FA5F08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4CED14E5" w14:textId="39995539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Missing values</w:t>
            </w:r>
          </w:p>
        </w:tc>
        <w:tc>
          <w:tcPr>
            <w:tcW w:w="3635" w:type="dxa"/>
            <w:gridSpan w:val="2"/>
          </w:tcPr>
          <w:p w14:paraId="4E926368" w14:textId="2D41B5ED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Volume Overload</w:t>
            </w:r>
          </w:p>
          <w:p w14:paraId="60FC5B01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(n=111)</w:t>
            </w:r>
          </w:p>
        </w:tc>
        <w:tc>
          <w:tcPr>
            <w:tcW w:w="1752" w:type="dxa"/>
            <w:vMerge w:val="restart"/>
            <w:vAlign w:val="center"/>
          </w:tcPr>
          <w:p w14:paraId="4C3C277B" w14:textId="0ECF01B2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No Volume Overload/</w:t>
            </w:r>
          </w:p>
          <w:p w14:paraId="3AC365A9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Euvolemic control group</w:t>
            </w:r>
          </w:p>
          <w:p w14:paraId="751FE546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(n=121)</w:t>
            </w:r>
          </w:p>
        </w:tc>
      </w:tr>
      <w:tr w:rsidR="00FA5F08" w:rsidRPr="00F25A5A" w14:paraId="7390894D" w14:textId="77777777" w:rsidTr="00FA5F08">
        <w:trPr>
          <w:trHeight w:val="694"/>
        </w:trPr>
        <w:tc>
          <w:tcPr>
            <w:tcW w:w="2383" w:type="dxa"/>
            <w:vMerge/>
          </w:tcPr>
          <w:p w14:paraId="4B8B37B5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6" w:type="dxa"/>
            <w:vMerge/>
          </w:tcPr>
          <w:p w14:paraId="580D99F6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E4E5D5" w14:textId="3E478030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BIS-guided group</w:t>
            </w:r>
          </w:p>
          <w:p w14:paraId="0651F65F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(n=55)</w:t>
            </w:r>
          </w:p>
        </w:tc>
        <w:tc>
          <w:tcPr>
            <w:tcW w:w="1934" w:type="dxa"/>
          </w:tcPr>
          <w:p w14:paraId="116553C3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Non-BIS-guided group</w:t>
            </w:r>
          </w:p>
          <w:p w14:paraId="774B0A9F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(n=56)</w:t>
            </w:r>
          </w:p>
        </w:tc>
        <w:tc>
          <w:tcPr>
            <w:tcW w:w="1752" w:type="dxa"/>
            <w:vMerge/>
          </w:tcPr>
          <w:p w14:paraId="14E36B1A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5F08" w:rsidRPr="00F25A5A" w14:paraId="03D98D31" w14:textId="77777777" w:rsidTr="00FA5F08">
        <w:tc>
          <w:tcPr>
            <w:tcW w:w="2383" w:type="dxa"/>
          </w:tcPr>
          <w:p w14:paraId="0AF04C68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Heart failure medication</w:t>
            </w:r>
          </w:p>
        </w:tc>
        <w:tc>
          <w:tcPr>
            <w:tcW w:w="1156" w:type="dxa"/>
          </w:tcPr>
          <w:p w14:paraId="332C6531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AFE7F4" w14:textId="1CD85B1F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4" w:type="dxa"/>
          </w:tcPr>
          <w:p w14:paraId="5A6261FE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</w:tcPr>
          <w:p w14:paraId="0B562BC3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5F08" w:rsidRPr="00F25A5A" w14:paraId="041BF3A8" w14:textId="77777777" w:rsidTr="00FA5F08">
        <w:tc>
          <w:tcPr>
            <w:tcW w:w="2383" w:type="dxa"/>
          </w:tcPr>
          <w:p w14:paraId="4C0A50DD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ny RAS inhibitor, %</w:t>
            </w:r>
          </w:p>
        </w:tc>
        <w:tc>
          <w:tcPr>
            <w:tcW w:w="1156" w:type="dxa"/>
          </w:tcPr>
          <w:p w14:paraId="3DF178FC" w14:textId="147BF3A1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2/232</w:t>
            </w:r>
          </w:p>
        </w:tc>
        <w:tc>
          <w:tcPr>
            <w:tcW w:w="1701" w:type="dxa"/>
          </w:tcPr>
          <w:p w14:paraId="42CD13BD" w14:textId="08D9F86E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9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65.9)</w:t>
            </w:r>
          </w:p>
        </w:tc>
        <w:tc>
          <w:tcPr>
            <w:tcW w:w="1934" w:type="dxa"/>
          </w:tcPr>
          <w:p w14:paraId="507B1140" w14:textId="5E07EE9B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7 (66.1)</w:t>
            </w:r>
          </w:p>
        </w:tc>
        <w:tc>
          <w:tcPr>
            <w:tcW w:w="1752" w:type="dxa"/>
          </w:tcPr>
          <w:p w14:paraId="1C51AB0E" w14:textId="19C6C564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70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58.3)</w:t>
            </w:r>
          </w:p>
        </w:tc>
      </w:tr>
      <w:tr w:rsidR="00FA5F08" w:rsidRPr="00F25A5A" w14:paraId="63370336" w14:textId="77777777" w:rsidTr="00FA5F08">
        <w:tc>
          <w:tcPr>
            <w:tcW w:w="2383" w:type="dxa"/>
          </w:tcPr>
          <w:p w14:paraId="3F5F3704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 ACE inhibitor, %</w:t>
            </w:r>
          </w:p>
        </w:tc>
        <w:tc>
          <w:tcPr>
            <w:tcW w:w="1156" w:type="dxa"/>
          </w:tcPr>
          <w:p w14:paraId="72157073" w14:textId="1B624E8B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2/232</w:t>
            </w:r>
          </w:p>
        </w:tc>
        <w:tc>
          <w:tcPr>
            <w:tcW w:w="1701" w:type="dxa"/>
          </w:tcPr>
          <w:p w14:paraId="42CE7D21" w14:textId="6D3593D3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6 (36.4)</w:t>
            </w:r>
          </w:p>
        </w:tc>
        <w:tc>
          <w:tcPr>
            <w:tcW w:w="1934" w:type="dxa"/>
          </w:tcPr>
          <w:p w14:paraId="06A32B51" w14:textId="7CC4C0AD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 (19.6)</w:t>
            </w:r>
          </w:p>
        </w:tc>
        <w:tc>
          <w:tcPr>
            <w:tcW w:w="1752" w:type="dxa"/>
          </w:tcPr>
          <w:p w14:paraId="3CC16B1D" w14:textId="5401B155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4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28.3)</w:t>
            </w:r>
          </w:p>
        </w:tc>
      </w:tr>
      <w:tr w:rsidR="00FA5F08" w:rsidRPr="00F25A5A" w14:paraId="63DA258F" w14:textId="77777777" w:rsidTr="00FA5F08">
        <w:tc>
          <w:tcPr>
            <w:tcW w:w="2383" w:type="dxa"/>
          </w:tcPr>
          <w:p w14:paraId="508319FD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 ARB, %</w:t>
            </w:r>
          </w:p>
        </w:tc>
        <w:tc>
          <w:tcPr>
            <w:tcW w:w="1156" w:type="dxa"/>
          </w:tcPr>
          <w:p w14:paraId="67E51465" w14:textId="430CD068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2/232</w:t>
            </w:r>
          </w:p>
        </w:tc>
        <w:tc>
          <w:tcPr>
            <w:tcW w:w="1701" w:type="dxa"/>
          </w:tcPr>
          <w:p w14:paraId="5088E3EA" w14:textId="552AD7B5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 (25.0)</w:t>
            </w:r>
          </w:p>
        </w:tc>
        <w:tc>
          <w:tcPr>
            <w:tcW w:w="1934" w:type="dxa"/>
          </w:tcPr>
          <w:p w14:paraId="2E9C5C27" w14:textId="34FA76EA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2 (39.3)</w:t>
            </w:r>
          </w:p>
        </w:tc>
        <w:tc>
          <w:tcPr>
            <w:tcW w:w="1752" w:type="dxa"/>
          </w:tcPr>
          <w:p w14:paraId="3F881D55" w14:textId="10728D4B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4 (28.3)</w:t>
            </w:r>
          </w:p>
        </w:tc>
      </w:tr>
      <w:tr w:rsidR="00FA5F08" w:rsidRPr="00F25A5A" w14:paraId="53CED520" w14:textId="77777777" w:rsidTr="00FA5F08">
        <w:tc>
          <w:tcPr>
            <w:tcW w:w="2383" w:type="dxa"/>
          </w:tcPr>
          <w:p w14:paraId="42DFDD6E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 ARNI, %</w:t>
            </w:r>
          </w:p>
        </w:tc>
        <w:tc>
          <w:tcPr>
            <w:tcW w:w="1156" w:type="dxa"/>
          </w:tcPr>
          <w:p w14:paraId="3D70AF41" w14:textId="1D2C1710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2/232</w:t>
            </w:r>
          </w:p>
        </w:tc>
        <w:tc>
          <w:tcPr>
            <w:tcW w:w="1701" w:type="dxa"/>
          </w:tcPr>
          <w:p w14:paraId="213E8FD1" w14:textId="3E98889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6.8)</w:t>
            </w:r>
          </w:p>
        </w:tc>
        <w:tc>
          <w:tcPr>
            <w:tcW w:w="1934" w:type="dxa"/>
          </w:tcPr>
          <w:p w14:paraId="78200A02" w14:textId="2EF58E91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4 (7.1)</w:t>
            </w:r>
          </w:p>
        </w:tc>
        <w:tc>
          <w:tcPr>
            <w:tcW w:w="1752" w:type="dxa"/>
          </w:tcPr>
          <w:p w14:paraId="002CDAB4" w14:textId="03AECE98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1.7)</w:t>
            </w:r>
          </w:p>
        </w:tc>
      </w:tr>
      <w:tr w:rsidR="00FA5F08" w:rsidRPr="00F25A5A" w14:paraId="6DC33D5C" w14:textId="77777777" w:rsidTr="00FA5F08">
        <w:tc>
          <w:tcPr>
            <w:tcW w:w="2383" w:type="dxa"/>
          </w:tcPr>
          <w:p w14:paraId="40D30D22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MRA, %</w:t>
            </w:r>
          </w:p>
        </w:tc>
        <w:tc>
          <w:tcPr>
            <w:tcW w:w="1156" w:type="dxa"/>
          </w:tcPr>
          <w:p w14:paraId="4DBF866C" w14:textId="4183B624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1/232</w:t>
            </w:r>
          </w:p>
        </w:tc>
        <w:tc>
          <w:tcPr>
            <w:tcW w:w="1701" w:type="dxa"/>
          </w:tcPr>
          <w:p w14:paraId="7BABB7C6" w14:textId="2305ABBD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25.0)</w:t>
            </w:r>
          </w:p>
        </w:tc>
        <w:tc>
          <w:tcPr>
            <w:tcW w:w="1934" w:type="dxa"/>
          </w:tcPr>
          <w:p w14:paraId="05B632C0" w14:textId="67F30C19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9 (33.9)</w:t>
            </w:r>
          </w:p>
        </w:tc>
        <w:tc>
          <w:tcPr>
            <w:tcW w:w="1752" w:type="dxa"/>
          </w:tcPr>
          <w:p w14:paraId="39C5A121" w14:textId="2DDCC255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3 (27.3)</w:t>
            </w:r>
          </w:p>
        </w:tc>
      </w:tr>
      <w:tr w:rsidR="00FA5F08" w:rsidRPr="00F25A5A" w14:paraId="652ECEAD" w14:textId="77777777" w:rsidTr="00FA5F08">
        <w:tc>
          <w:tcPr>
            <w:tcW w:w="2383" w:type="dxa"/>
          </w:tcPr>
          <w:p w14:paraId="7615F279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Beta-blocker, %</w:t>
            </w:r>
          </w:p>
        </w:tc>
        <w:tc>
          <w:tcPr>
            <w:tcW w:w="1156" w:type="dxa"/>
          </w:tcPr>
          <w:p w14:paraId="306DF7FF" w14:textId="365F9000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2/232</w:t>
            </w:r>
          </w:p>
        </w:tc>
        <w:tc>
          <w:tcPr>
            <w:tcW w:w="1701" w:type="dxa"/>
          </w:tcPr>
          <w:p w14:paraId="4303F621" w14:textId="748ACB6F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4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54.5)</w:t>
            </w:r>
          </w:p>
        </w:tc>
        <w:tc>
          <w:tcPr>
            <w:tcW w:w="1934" w:type="dxa"/>
          </w:tcPr>
          <w:p w14:paraId="0A0638AB" w14:textId="3EC8AE8A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4 (60.7)</w:t>
            </w:r>
          </w:p>
        </w:tc>
        <w:tc>
          <w:tcPr>
            <w:tcW w:w="1752" w:type="dxa"/>
          </w:tcPr>
          <w:p w14:paraId="2BB8A215" w14:textId="5119F76F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69 (57.5)</w:t>
            </w:r>
          </w:p>
        </w:tc>
      </w:tr>
      <w:tr w:rsidR="00FA5F08" w:rsidRPr="00F25A5A" w14:paraId="7F79C6A4" w14:textId="77777777" w:rsidTr="00FA5F08">
        <w:tc>
          <w:tcPr>
            <w:tcW w:w="2383" w:type="dxa"/>
          </w:tcPr>
          <w:p w14:paraId="4FBBB4E3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SGLT2 inhibitor, %</w:t>
            </w:r>
          </w:p>
        </w:tc>
        <w:tc>
          <w:tcPr>
            <w:tcW w:w="1156" w:type="dxa"/>
          </w:tcPr>
          <w:p w14:paraId="0E118C44" w14:textId="3141EC20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7/232</w:t>
            </w:r>
          </w:p>
        </w:tc>
        <w:tc>
          <w:tcPr>
            <w:tcW w:w="1701" w:type="dxa"/>
          </w:tcPr>
          <w:p w14:paraId="6F1753D6" w14:textId="635E66CE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5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12.2)</w:t>
            </w:r>
          </w:p>
        </w:tc>
        <w:tc>
          <w:tcPr>
            <w:tcW w:w="1934" w:type="dxa"/>
          </w:tcPr>
          <w:p w14:paraId="6CF81DBE" w14:textId="17926AD4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5 (8.9)</w:t>
            </w:r>
          </w:p>
        </w:tc>
        <w:tc>
          <w:tcPr>
            <w:tcW w:w="1752" w:type="dxa"/>
          </w:tcPr>
          <w:p w14:paraId="0599FC89" w14:textId="584B7E23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1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17.8)</w:t>
            </w:r>
          </w:p>
        </w:tc>
      </w:tr>
      <w:tr w:rsidR="00FA5F08" w:rsidRPr="00F25A5A" w14:paraId="6CEAA15F" w14:textId="77777777" w:rsidTr="00FA5F08">
        <w:tc>
          <w:tcPr>
            <w:tcW w:w="2383" w:type="dxa"/>
          </w:tcPr>
          <w:p w14:paraId="7DC68E97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Diuretic medication</w:t>
            </w:r>
          </w:p>
        </w:tc>
        <w:tc>
          <w:tcPr>
            <w:tcW w:w="1156" w:type="dxa"/>
          </w:tcPr>
          <w:p w14:paraId="4C56D6C5" w14:textId="77777777" w:rsidR="00FA5F08" w:rsidRPr="00F25A5A" w:rsidRDefault="00FA5F08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59315D" w14:textId="523EBFF4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4" w:type="dxa"/>
          </w:tcPr>
          <w:p w14:paraId="09C79607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52" w:type="dxa"/>
          </w:tcPr>
          <w:p w14:paraId="48D34AD5" w14:textId="7777777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A5F08" w:rsidRPr="00F25A5A" w14:paraId="58756850" w14:textId="77777777" w:rsidTr="00FA5F08">
        <w:tc>
          <w:tcPr>
            <w:tcW w:w="2383" w:type="dxa"/>
          </w:tcPr>
          <w:p w14:paraId="003DAB1B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ny diuretic drug, %</w:t>
            </w:r>
          </w:p>
        </w:tc>
        <w:tc>
          <w:tcPr>
            <w:tcW w:w="1156" w:type="dxa"/>
          </w:tcPr>
          <w:p w14:paraId="7B8FFBE3" w14:textId="2761BE2D" w:rsidR="00FA5F08" w:rsidRPr="00F25A5A" w:rsidRDefault="000077CC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2/232</w:t>
            </w:r>
          </w:p>
        </w:tc>
        <w:tc>
          <w:tcPr>
            <w:tcW w:w="1701" w:type="dxa"/>
          </w:tcPr>
          <w:p w14:paraId="58D9EC5F" w14:textId="66193A1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8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65.1)</w:t>
            </w:r>
          </w:p>
        </w:tc>
        <w:tc>
          <w:tcPr>
            <w:tcW w:w="1934" w:type="dxa"/>
          </w:tcPr>
          <w:p w14:paraId="3B4DCFE1" w14:textId="1B42E086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8 (67.9)</w:t>
            </w:r>
          </w:p>
        </w:tc>
        <w:tc>
          <w:tcPr>
            <w:tcW w:w="1752" w:type="dxa"/>
          </w:tcPr>
          <w:p w14:paraId="332CCB06" w14:textId="5BEA3E18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60 (49.6)</w:t>
            </w:r>
          </w:p>
        </w:tc>
      </w:tr>
      <w:tr w:rsidR="00FA5F08" w:rsidRPr="00F25A5A" w14:paraId="74C707FB" w14:textId="77777777" w:rsidTr="00FA5F08">
        <w:tc>
          <w:tcPr>
            <w:tcW w:w="2383" w:type="dxa"/>
          </w:tcPr>
          <w:p w14:paraId="2B2FBBAD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 Loop diuretic, %</w:t>
            </w:r>
          </w:p>
        </w:tc>
        <w:tc>
          <w:tcPr>
            <w:tcW w:w="1156" w:type="dxa"/>
          </w:tcPr>
          <w:p w14:paraId="0AA6DEE0" w14:textId="1C4C5D6E" w:rsidR="00FA5F08" w:rsidRPr="00F25A5A" w:rsidRDefault="000077CC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1/232</w:t>
            </w:r>
          </w:p>
        </w:tc>
        <w:tc>
          <w:tcPr>
            <w:tcW w:w="1701" w:type="dxa"/>
          </w:tcPr>
          <w:p w14:paraId="613FA3ED" w14:textId="3763B76F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0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45.5)</w:t>
            </w:r>
          </w:p>
        </w:tc>
        <w:tc>
          <w:tcPr>
            <w:tcW w:w="1934" w:type="dxa"/>
          </w:tcPr>
          <w:p w14:paraId="6180B142" w14:textId="7A36FBD8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2 (57.1)</w:t>
            </w:r>
          </w:p>
        </w:tc>
        <w:tc>
          <w:tcPr>
            <w:tcW w:w="1752" w:type="dxa"/>
          </w:tcPr>
          <w:p w14:paraId="211D1BFA" w14:textId="287DABC5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46 (38.0)</w:t>
            </w:r>
          </w:p>
        </w:tc>
      </w:tr>
      <w:tr w:rsidR="00FA5F08" w:rsidRPr="00F25A5A" w14:paraId="4B306A6E" w14:textId="77777777" w:rsidTr="00FA5F08">
        <w:tc>
          <w:tcPr>
            <w:tcW w:w="2383" w:type="dxa"/>
          </w:tcPr>
          <w:p w14:paraId="128A10F0" w14:textId="77777777" w:rsidR="00FA5F08" w:rsidRPr="00F25A5A" w:rsidRDefault="00FA5F08" w:rsidP="006D2ECC">
            <w:pPr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 Thiazide, %</w:t>
            </w:r>
          </w:p>
        </w:tc>
        <w:tc>
          <w:tcPr>
            <w:tcW w:w="1156" w:type="dxa"/>
          </w:tcPr>
          <w:p w14:paraId="0A351C6A" w14:textId="68F56DE3" w:rsidR="00FA5F08" w:rsidRPr="00F25A5A" w:rsidRDefault="000077CC" w:rsidP="00FA5F08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</w:rPr>
              <w:t>11/232</w:t>
            </w:r>
          </w:p>
        </w:tc>
        <w:tc>
          <w:tcPr>
            <w:tcW w:w="1701" w:type="dxa"/>
          </w:tcPr>
          <w:p w14:paraId="55B87844" w14:textId="1C76237A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9</w:t>
            </w:r>
            <w:r w:rsidR="000077CC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(20.5)</w:t>
            </w:r>
          </w:p>
        </w:tc>
        <w:tc>
          <w:tcPr>
            <w:tcW w:w="1934" w:type="dxa"/>
          </w:tcPr>
          <w:p w14:paraId="20EAA192" w14:textId="2BFDC657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4 (7.1)</w:t>
            </w:r>
          </w:p>
        </w:tc>
        <w:tc>
          <w:tcPr>
            <w:tcW w:w="1752" w:type="dxa"/>
          </w:tcPr>
          <w:p w14:paraId="644521D9" w14:textId="7F2A8781" w:rsidR="00FA5F08" w:rsidRPr="00F25A5A" w:rsidRDefault="00FA5F08" w:rsidP="006D2ECC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4 (3.3)</w:t>
            </w:r>
          </w:p>
        </w:tc>
      </w:tr>
    </w:tbl>
    <w:bookmarkEnd w:id="0"/>
    <w:p w14:paraId="3FCBD442" w14:textId="0B3E6229" w:rsidR="008B27CA" w:rsidRPr="00F25A5A" w:rsidRDefault="008B27CA" w:rsidP="00FA5F08">
      <w:pPr>
        <w:spacing w:before="240" w:after="0" w:line="240" w:lineRule="auto"/>
        <w:ind w:right="141"/>
        <w:rPr>
          <w:rFonts w:ascii="Times New Roman" w:hAnsi="Times New Roman" w:cs="Times New Roman"/>
          <w:sz w:val="24"/>
          <w:szCs w:val="24"/>
        </w:rPr>
      </w:pPr>
      <w:r w:rsidRPr="00F25A5A">
        <w:rPr>
          <w:rFonts w:ascii="Times New Roman" w:eastAsia="Calibri" w:hAnsi="Times New Roman" w:cs="Times New Roman"/>
          <w:sz w:val="24"/>
          <w:szCs w:val="24"/>
        </w:rPr>
        <w:t>Categorical variables are presented as count (percentage)</w:t>
      </w:r>
      <w:r w:rsidR="00FA5F08" w:rsidRPr="00F25A5A">
        <w:rPr>
          <w:rFonts w:ascii="Times New Roman" w:eastAsia="Calibri" w:hAnsi="Times New Roman" w:cs="Times New Roman"/>
          <w:sz w:val="24"/>
          <w:szCs w:val="24"/>
        </w:rPr>
        <w:t xml:space="preserve"> and c</w:t>
      </w:r>
      <w:r w:rsidRPr="00F25A5A">
        <w:rPr>
          <w:rFonts w:ascii="Times New Roman" w:hAnsi="Times New Roman" w:cs="Times New Roman"/>
          <w:sz w:val="24"/>
          <w:szCs w:val="24"/>
        </w:rPr>
        <w:t xml:space="preserve">ontinuous </w:t>
      </w:r>
      <w:r w:rsidR="00FA5F08" w:rsidRPr="00F25A5A">
        <w:rPr>
          <w:rFonts w:ascii="Times New Roman" w:hAnsi="Times New Roman" w:cs="Times New Roman"/>
          <w:sz w:val="24"/>
          <w:szCs w:val="24"/>
        </w:rPr>
        <w:t>variables</w:t>
      </w:r>
      <w:r w:rsidRPr="00F25A5A">
        <w:rPr>
          <w:rFonts w:ascii="Times New Roman" w:hAnsi="Times New Roman" w:cs="Times New Roman"/>
          <w:sz w:val="24"/>
          <w:szCs w:val="24"/>
        </w:rPr>
        <w:t xml:space="preserve"> are reported as median (25-75</w:t>
      </w:r>
      <w:r w:rsidRPr="00F25A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F25A5A">
        <w:rPr>
          <w:rFonts w:ascii="Times New Roman" w:hAnsi="Times New Roman" w:cs="Times New Roman"/>
          <w:sz w:val="24"/>
          <w:szCs w:val="24"/>
        </w:rPr>
        <w:t xml:space="preserve"> percentile).</w:t>
      </w:r>
    </w:p>
    <w:p w14:paraId="554412A0" w14:textId="77777777" w:rsidR="00B44280" w:rsidRPr="00F25A5A" w:rsidRDefault="00B44280" w:rsidP="008B27CA">
      <w:pPr>
        <w:spacing w:after="0" w:line="240" w:lineRule="auto"/>
        <w:ind w:right="-286"/>
        <w:rPr>
          <w:rFonts w:ascii="Times New Roman" w:eastAsia="Calibri" w:hAnsi="Times New Roman" w:cs="Times New Roman"/>
          <w:sz w:val="24"/>
          <w:szCs w:val="24"/>
        </w:rPr>
      </w:pPr>
    </w:p>
    <w:p w14:paraId="3E3B1DE8" w14:textId="18281897" w:rsidR="002A7B69" w:rsidRPr="00F25A5A" w:rsidRDefault="002A7B69" w:rsidP="00FA5F0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25A5A">
        <w:rPr>
          <w:rFonts w:ascii="Times New Roman" w:eastAsia="Calibri" w:hAnsi="Times New Roman" w:cs="Times New Roman"/>
          <w:sz w:val="24"/>
          <w:szCs w:val="24"/>
        </w:rPr>
        <w:t>ACE, indicates Angiotensin converting enzyme; ARB, Angiotensin II receptor blocker; ARNI, Angiotensin receptor neprilysin inhibitor; BIS, Bioimpedance spectroscopy; HF, Heart failure; MRA, Mineralocorticoid receptor antagonist; RAS, Renin angiotensin system; SGLT2, Sodium glucose co-transporter 2</w:t>
      </w:r>
    </w:p>
    <w:p w14:paraId="3923394F" w14:textId="2A8209D9" w:rsidR="008C0393" w:rsidRPr="00F25A5A" w:rsidRDefault="008C0393" w:rsidP="008C0393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341C5097" w14:textId="77777777" w:rsidR="00897967" w:rsidRPr="00F25A5A" w:rsidRDefault="00897967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9E23DD3" w14:textId="77777777" w:rsidR="00897967" w:rsidRPr="00F25A5A" w:rsidRDefault="00897967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CCFB5B9" w14:textId="77777777" w:rsidR="00F848F6" w:rsidRPr="00F25A5A" w:rsidRDefault="00F848F6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5A5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F9F57E2" w14:textId="429F2484" w:rsidR="00897967" w:rsidRPr="00F25A5A" w:rsidRDefault="00897967" w:rsidP="00534654">
      <w:pPr>
        <w:spacing w:line="276" w:lineRule="auto"/>
        <w:ind w:right="-142"/>
        <w:rPr>
          <w:rFonts w:ascii="Times New Roman" w:hAnsi="Times New Roman" w:cs="Times New Roman"/>
          <w:sz w:val="24"/>
          <w:szCs w:val="24"/>
        </w:rPr>
      </w:pPr>
      <w:bookmarkStart w:id="1" w:name="_Hlk219038418"/>
      <w:r w:rsidRPr="00F25A5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191199" w:rsidRPr="00F25A5A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F25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1584" w:rsidRPr="00F25A5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F25A5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1584" w:rsidRPr="00F25A5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25A5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E6DF3" w:rsidRPr="00F25A5A">
        <w:rPr>
          <w:rFonts w:ascii="Times New Roman" w:hAnsi="Times New Roman" w:cs="Times New Roman"/>
          <w:sz w:val="24"/>
          <w:szCs w:val="24"/>
        </w:rPr>
        <w:t>Primary endpoint after adjustment for HF medications in the overall- and in the landmark analysis.</w:t>
      </w:r>
    </w:p>
    <w:tbl>
      <w:tblPr>
        <w:tblStyle w:val="Tabellenraster1"/>
        <w:tblW w:w="9351" w:type="dxa"/>
        <w:tblLook w:val="04A0" w:firstRow="1" w:lastRow="0" w:firstColumn="1" w:lastColumn="0" w:noHBand="0" w:noVBand="1"/>
      </w:tblPr>
      <w:tblGrid>
        <w:gridCol w:w="3114"/>
        <w:gridCol w:w="2079"/>
        <w:gridCol w:w="2079"/>
        <w:gridCol w:w="2079"/>
      </w:tblGrid>
      <w:tr w:rsidR="003E6DF3" w:rsidRPr="00F25A5A" w14:paraId="3018D01E" w14:textId="77777777" w:rsidTr="00DD3E1A">
        <w:tc>
          <w:tcPr>
            <w:tcW w:w="3114" w:type="dxa"/>
          </w:tcPr>
          <w:p w14:paraId="1ECBB384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07B29743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Hazard Ratio</w:t>
            </w:r>
          </w:p>
        </w:tc>
        <w:tc>
          <w:tcPr>
            <w:tcW w:w="2079" w:type="dxa"/>
          </w:tcPr>
          <w:p w14:paraId="6961A3AE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079" w:type="dxa"/>
          </w:tcPr>
          <w:p w14:paraId="61D128D8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3E6DF3" w:rsidRPr="00F25A5A" w14:paraId="027B2768" w14:textId="77777777" w:rsidTr="00DD3E1A">
        <w:tc>
          <w:tcPr>
            <w:tcW w:w="3114" w:type="dxa"/>
          </w:tcPr>
          <w:p w14:paraId="42F4ED15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HFH and/or all-cause death at month 36</w:t>
            </w:r>
          </w:p>
        </w:tc>
        <w:tc>
          <w:tcPr>
            <w:tcW w:w="2079" w:type="dxa"/>
          </w:tcPr>
          <w:p w14:paraId="493824D5" w14:textId="68C310B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09E9CFEE" w14:textId="575B6874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9DA9B0D" w14:textId="19FE99B5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654" w:rsidRPr="00F25A5A" w14:paraId="7AF178D9" w14:textId="77777777" w:rsidTr="00DD3E1A">
        <w:tc>
          <w:tcPr>
            <w:tcW w:w="3114" w:type="dxa"/>
          </w:tcPr>
          <w:p w14:paraId="545E03CA" w14:textId="7FF80A92" w:rsidR="00534654" w:rsidRPr="00F25A5A" w:rsidRDefault="00534654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Unadjusted</w:t>
            </w:r>
          </w:p>
        </w:tc>
        <w:tc>
          <w:tcPr>
            <w:tcW w:w="2079" w:type="dxa"/>
          </w:tcPr>
          <w:p w14:paraId="35C44A3B" w14:textId="1A4858CF" w:rsidR="00534654" w:rsidRPr="00F25A5A" w:rsidRDefault="00534654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079" w:type="dxa"/>
          </w:tcPr>
          <w:p w14:paraId="466077D9" w14:textId="3BB5E401" w:rsidR="00534654" w:rsidRPr="00F25A5A" w:rsidRDefault="00534654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 to 0.79</w:t>
            </w:r>
          </w:p>
        </w:tc>
        <w:tc>
          <w:tcPr>
            <w:tcW w:w="2079" w:type="dxa"/>
          </w:tcPr>
          <w:p w14:paraId="7DE2A56E" w14:textId="5A94D00E" w:rsidR="00534654" w:rsidRPr="00F25A5A" w:rsidRDefault="00534654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3E6DF3" w:rsidRPr="00F25A5A" w14:paraId="4B0080F8" w14:textId="77777777" w:rsidTr="00DD3E1A">
        <w:tc>
          <w:tcPr>
            <w:tcW w:w="3114" w:type="dxa"/>
          </w:tcPr>
          <w:p w14:paraId="49A3608D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bookmarkStart w:id="2" w:name="_Hlk218959141"/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number of HF medications</w:t>
            </w:r>
          </w:p>
        </w:tc>
        <w:tc>
          <w:tcPr>
            <w:tcW w:w="2079" w:type="dxa"/>
          </w:tcPr>
          <w:p w14:paraId="1BBBDBAA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079" w:type="dxa"/>
          </w:tcPr>
          <w:p w14:paraId="10E6DC75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1 to 0.81</w:t>
            </w:r>
          </w:p>
        </w:tc>
        <w:tc>
          <w:tcPr>
            <w:tcW w:w="2079" w:type="dxa"/>
          </w:tcPr>
          <w:p w14:paraId="03A423DD" w14:textId="6806A643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1</w:t>
            </w:r>
            <w:r w:rsidR="00131F5D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E6DF3" w:rsidRPr="00F25A5A" w14:paraId="2D8F0127" w14:textId="77777777" w:rsidTr="00DD3E1A">
        <w:tc>
          <w:tcPr>
            <w:tcW w:w="3114" w:type="dxa"/>
          </w:tcPr>
          <w:p w14:paraId="6D607FF6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any RAS inhibitor</w:t>
            </w:r>
          </w:p>
        </w:tc>
        <w:tc>
          <w:tcPr>
            <w:tcW w:w="2079" w:type="dxa"/>
          </w:tcPr>
          <w:p w14:paraId="2A19E05A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079" w:type="dxa"/>
          </w:tcPr>
          <w:p w14:paraId="3DC0AA65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 to 0.80</w:t>
            </w:r>
          </w:p>
        </w:tc>
        <w:tc>
          <w:tcPr>
            <w:tcW w:w="2079" w:type="dxa"/>
          </w:tcPr>
          <w:p w14:paraId="2355CC65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3E6DF3" w:rsidRPr="00F25A5A" w14:paraId="18A8001B" w14:textId="77777777" w:rsidTr="00DD3E1A">
        <w:tc>
          <w:tcPr>
            <w:tcW w:w="3114" w:type="dxa"/>
          </w:tcPr>
          <w:p w14:paraId="622C136D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MRA</w:t>
            </w:r>
          </w:p>
        </w:tc>
        <w:tc>
          <w:tcPr>
            <w:tcW w:w="2079" w:type="dxa"/>
          </w:tcPr>
          <w:p w14:paraId="4FF229C4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2079" w:type="dxa"/>
          </w:tcPr>
          <w:p w14:paraId="183936FF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 to 0.78</w:t>
            </w:r>
          </w:p>
        </w:tc>
        <w:tc>
          <w:tcPr>
            <w:tcW w:w="2079" w:type="dxa"/>
          </w:tcPr>
          <w:p w14:paraId="65FF929A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3E6DF3" w:rsidRPr="00F25A5A" w14:paraId="64D4212A" w14:textId="77777777" w:rsidTr="00DD3E1A">
        <w:tc>
          <w:tcPr>
            <w:tcW w:w="3114" w:type="dxa"/>
          </w:tcPr>
          <w:p w14:paraId="0018BD57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Beta-blocker</w:t>
            </w:r>
          </w:p>
        </w:tc>
        <w:tc>
          <w:tcPr>
            <w:tcW w:w="2079" w:type="dxa"/>
          </w:tcPr>
          <w:p w14:paraId="5024688E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079" w:type="dxa"/>
          </w:tcPr>
          <w:p w14:paraId="1FCBE109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 to 0.80</w:t>
            </w:r>
          </w:p>
        </w:tc>
        <w:tc>
          <w:tcPr>
            <w:tcW w:w="2079" w:type="dxa"/>
          </w:tcPr>
          <w:p w14:paraId="6B84E863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tr w:rsidR="003E6DF3" w:rsidRPr="00F25A5A" w14:paraId="3EB8C271" w14:textId="77777777" w:rsidTr="00DD3E1A">
        <w:tc>
          <w:tcPr>
            <w:tcW w:w="3114" w:type="dxa"/>
          </w:tcPr>
          <w:p w14:paraId="39092432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SGLT2 inhibitor</w:t>
            </w:r>
          </w:p>
        </w:tc>
        <w:tc>
          <w:tcPr>
            <w:tcW w:w="2079" w:type="dxa"/>
          </w:tcPr>
          <w:p w14:paraId="2EBE6722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2079" w:type="dxa"/>
          </w:tcPr>
          <w:p w14:paraId="59875C71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 to 0.79</w:t>
            </w:r>
          </w:p>
        </w:tc>
        <w:tc>
          <w:tcPr>
            <w:tcW w:w="2079" w:type="dxa"/>
          </w:tcPr>
          <w:p w14:paraId="38F233C4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09</w:t>
            </w:r>
          </w:p>
        </w:tc>
      </w:tr>
      <w:bookmarkEnd w:id="2"/>
      <w:tr w:rsidR="003E6DF3" w:rsidRPr="00F25A5A" w14:paraId="7AB03031" w14:textId="77777777" w:rsidTr="00DD3E1A">
        <w:tc>
          <w:tcPr>
            <w:tcW w:w="3114" w:type="dxa"/>
          </w:tcPr>
          <w:p w14:paraId="51083387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HFH and/or all-cause death in the landmark analysis</w:t>
            </w:r>
          </w:p>
        </w:tc>
        <w:tc>
          <w:tcPr>
            <w:tcW w:w="2079" w:type="dxa"/>
          </w:tcPr>
          <w:p w14:paraId="42ADB103" w14:textId="3169E5F3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1C6C9A4E" w14:textId="543286CA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0D68707D" w14:textId="4EDB755E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654" w:rsidRPr="00F25A5A" w14:paraId="0153EE6D" w14:textId="77777777" w:rsidTr="00DD3E1A">
        <w:tc>
          <w:tcPr>
            <w:tcW w:w="3114" w:type="dxa"/>
          </w:tcPr>
          <w:p w14:paraId="1455668C" w14:textId="4371080B" w:rsidR="00534654" w:rsidRPr="00F25A5A" w:rsidRDefault="00534654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GB"/>
              </w:rPr>
              <w:t>-Unadjusted</w:t>
            </w:r>
          </w:p>
        </w:tc>
        <w:tc>
          <w:tcPr>
            <w:tcW w:w="2079" w:type="dxa"/>
          </w:tcPr>
          <w:p w14:paraId="2B4BD5E3" w14:textId="6D2AC9BD" w:rsidR="00534654" w:rsidRPr="00F25A5A" w:rsidRDefault="00534654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079" w:type="dxa"/>
          </w:tcPr>
          <w:p w14:paraId="175934D1" w14:textId="0B1E7655" w:rsidR="00534654" w:rsidRPr="00F25A5A" w:rsidRDefault="00534654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5 to 1.44</w:t>
            </w:r>
          </w:p>
        </w:tc>
        <w:tc>
          <w:tcPr>
            <w:tcW w:w="2079" w:type="dxa"/>
          </w:tcPr>
          <w:p w14:paraId="544BF71D" w14:textId="592DD89A" w:rsidR="00534654" w:rsidRPr="00F25A5A" w:rsidRDefault="00534654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3E6DF3" w:rsidRPr="00F25A5A" w14:paraId="41F3F0BF" w14:textId="77777777" w:rsidTr="00DD3E1A">
        <w:tc>
          <w:tcPr>
            <w:tcW w:w="3114" w:type="dxa"/>
          </w:tcPr>
          <w:p w14:paraId="5435BE43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number of HF medications</w:t>
            </w:r>
          </w:p>
        </w:tc>
        <w:tc>
          <w:tcPr>
            <w:tcW w:w="2079" w:type="dxa"/>
          </w:tcPr>
          <w:p w14:paraId="2CD0F0ED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2079" w:type="dxa"/>
          </w:tcPr>
          <w:p w14:paraId="66B76CBE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4 to 1.39</w:t>
            </w:r>
          </w:p>
        </w:tc>
        <w:tc>
          <w:tcPr>
            <w:tcW w:w="2079" w:type="dxa"/>
          </w:tcPr>
          <w:p w14:paraId="25D39B27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  <w:tr w:rsidR="003E6DF3" w:rsidRPr="00F25A5A" w14:paraId="6FABA528" w14:textId="77777777" w:rsidTr="00DD3E1A">
        <w:tc>
          <w:tcPr>
            <w:tcW w:w="3114" w:type="dxa"/>
          </w:tcPr>
          <w:p w14:paraId="4667B776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any RAS inhibitor</w:t>
            </w:r>
          </w:p>
        </w:tc>
        <w:tc>
          <w:tcPr>
            <w:tcW w:w="2079" w:type="dxa"/>
          </w:tcPr>
          <w:p w14:paraId="13F60F2C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7</w:t>
            </w:r>
          </w:p>
        </w:tc>
        <w:tc>
          <w:tcPr>
            <w:tcW w:w="2079" w:type="dxa"/>
          </w:tcPr>
          <w:p w14:paraId="61B0D4A3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5 to 1.43</w:t>
            </w:r>
          </w:p>
        </w:tc>
        <w:tc>
          <w:tcPr>
            <w:tcW w:w="2079" w:type="dxa"/>
          </w:tcPr>
          <w:p w14:paraId="57DA6042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3E6DF3" w:rsidRPr="00F25A5A" w14:paraId="53562853" w14:textId="77777777" w:rsidTr="00DD3E1A">
        <w:tc>
          <w:tcPr>
            <w:tcW w:w="3114" w:type="dxa"/>
          </w:tcPr>
          <w:p w14:paraId="26EBDFED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MRA</w:t>
            </w:r>
          </w:p>
        </w:tc>
        <w:tc>
          <w:tcPr>
            <w:tcW w:w="2079" w:type="dxa"/>
          </w:tcPr>
          <w:p w14:paraId="41FA4C42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079" w:type="dxa"/>
          </w:tcPr>
          <w:p w14:paraId="3A4C4C8E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6 to 1.46</w:t>
            </w:r>
          </w:p>
        </w:tc>
        <w:tc>
          <w:tcPr>
            <w:tcW w:w="2079" w:type="dxa"/>
          </w:tcPr>
          <w:p w14:paraId="1C21AF7E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0</w:t>
            </w:r>
          </w:p>
        </w:tc>
      </w:tr>
      <w:tr w:rsidR="003E6DF3" w:rsidRPr="00F25A5A" w14:paraId="2D947B2A" w14:textId="77777777" w:rsidTr="00DD3E1A">
        <w:tc>
          <w:tcPr>
            <w:tcW w:w="3114" w:type="dxa"/>
          </w:tcPr>
          <w:p w14:paraId="2B55D0CB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Beta-blocker</w:t>
            </w:r>
          </w:p>
        </w:tc>
        <w:tc>
          <w:tcPr>
            <w:tcW w:w="2079" w:type="dxa"/>
          </w:tcPr>
          <w:p w14:paraId="1637D104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2079" w:type="dxa"/>
          </w:tcPr>
          <w:p w14:paraId="765A550D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6 to 1.50</w:t>
            </w:r>
          </w:p>
        </w:tc>
        <w:tc>
          <w:tcPr>
            <w:tcW w:w="2079" w:type="dxa"/>
          </w:tcPr>
          <w:p w14:paraId="027DC252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3E6DF3" w:rsidRPr="00F25A5A" w14:paraId="14E8F437" w14:textId="77777777" w:rsidTr="00DD3E1A">
        <w:tc>
          <w:tcPr>
            <w:tcW w:w="3114" w:type="dxa"/>
          </w:tcPr>
          <w:p w14:paraId="3445B6A7" w14:textId="77777777" w:rsidR="003E6DF3" w:rsidRPr="00F25A5A" w:rsidRDefault="003E6DF3" w:rsidP="003E6DF3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-Adjusted for SGLT2 inhibitor</w:t>
            </w:r>
          </w:p>
        </w:tc>
        <w:tc>
          <w:tcPr>
            <w:tcW w:w="2079" w:type="dxa"/>
          </w:tcPr>
          <w:p w14:paraId="717CFE94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079" w:type="dxa"/>
          </w:tcPr>
          <w:p w14:paraId="633F72C4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4 to 1.36</w:t>
            </w:r>
          </w:p>
        </w:tc>
        <w:tc>
          <w:tcPr>
            <w:tcW w:w="2079" w:type="dxa"/>
          </w:tcPr>
          <w:p w14:paraId="1422C4EA" w14:textId="77777777" w:rsidR="003E6DF3" w:rsidRPr="00F25A5A" w:rsidRDefault="003E6DF3" w:rsidP="003E6DF3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6</w:t>
            </w:r>
          </w:p>
        </w:tc>
      </w:tr>
    </w:tbl>
    <w:p w14:paraId="48348B5C" w14:textId="60411E89" w:rsidR="002F4970" w:rsidRPr="00F25A5A" w:rsidRDefault="00131F5D" w:rsidP="000077CC">
      <w:pPr>
        <w:spacing w:before="240"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Unadjusted </w:t>
      </w:r>
      <w:r w:rsidR="00B44280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hazard ratios were derived from univariable Cox proportional hazard regression models and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between-group comparisons were performed using the log-rank test. Adjusted hazard ratios and corresponding </w:t>
      </w:r>
      <w:r w:rsidR="00A42104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p-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values were derived from </w:t>
      </w:r>
      <w:r w:rsidR="00B44280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multivariable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Cox proportional hazards regression models</w:t>
      </w:r>
      <w:r w:rsidR="00E93F4F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.</w:t>
      </w:r>
    </w:p>
    <w:p w14:paraId="6A3F109C" w14:textId="77777777" w:rsidR="000077CC" w:rsidRPr="00F25A5A" w:rsidRDefault="000077CC" w:rsidP="000077CC">
      <w:pPr>
        <w:spacing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47EDA617" w14:textId="5F841C50" w:rsidR="003E6DF3" w:rsidRPr="00F25A5A" w:rsidRDefault="003E6DF3" w:rsidP="000077CC">
      <w:pPr>
        <w:spacing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CI, indicates Confidence interval; HF, Heart failure; HFH, Heart failure hospitalization; MRA, Mineralocorticoid receptor antagonist; RAS, Renin-angiotensin system; SGLT2, </w:t>
      </w:r>
      <w:r w:rsidR="001806FB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S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odium-glucose co-transporter 2</w:t>
      </w:r>
    </w:p>
    <w:bookmarkEnd w:id="1"/>
    <w:p w14:paraId="5CA1F4A3" w14:textId="77777777" w:rsidR="00E764C0" w:rsidRPr="00F25A5A" w:rsidRDefault="00E764C0" w:rsidP="00897967">
      <w:pPr>
        <w:rPr>
          <w:rFonts w:ascii="Times New Roman" w:hAnsi="Times New Roman" w:cs="Times New Roman"/>
          <w:sz w:val="24"/>
          <w:szCs w:val="24"/>
        </w:rPr>
      </w:pPr>
    </w:p>
    <w:p w14:paraId="39F35B56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537A01A8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78E8D980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79AE4DD4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49EE6BD0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36A4280C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6C768642" w14:textId="77777777" w:rsidR="00B77C7E" w:rsidRPr="00F25A5A" w:rsidRDefault="00B77C7E" w:rsidP="00897967">
      <w:pPr>
        <w:rPr>
          <w:rFonts w:ascii="Times New Roman" w:hAnsi="Times New Roman" w:cs="Times New Roman"/>
          <w:sz w:val="24"/>
          <w:szCs w:val="24"/>
        </w:rPr>
      </w:pPr>
    </w:p>
    <w:p w14:paraId="09BE8B80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2D498DB3" w14:textId="2446676F" w:rsidR="00534654" w:rsidRPr="00F25A5A" w:rsidRDefault="00534654" w:rsidP="00477C54">
      <w:pPr>
        <w:spacing w:after="0" w:line="48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F25A5A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lastRenderedPageBreak/>
        <w:t xml:space="preserve">Supplementary Table 3: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Primary and secondary endpoints in the per-protocol population.</w:t>
      </w:r>
    </w:p>
    <w:tbl>
      <w:tblPr>
        <w:tblStyle w:val="Tabellenraster2"/>
        <w:tblW w:w="9493" w:type="dxa"/>
        <w:tblLook w:val="04A0" w:firstRow="1" w:lastRow="0" w:firstColumn="1" w:lastColumn="0" w:noHBand="0" w:noVBand="1"/>
      </w:tblPr>
      <w:tblGrid>
        <w:gridCol w:w="2972"/>
        <w:gridCol w:w="2030"/>
        <w:gridCol w:w="2030"/>
        <w:gridCol w:w="2461"/>
      </w:tblGrid>
      <w:tr w:rsidR="00534654" w:rsidRPr="00F25A5A" w14:paraId="5CB0942D" w14:textId="77777777" w:rsidTr="00CF035E">
        <w:tc>
          <w:tcPr>
            <w:tcW w:w="2972" w:type="dxa"/>
          </w:tcPr>
          <w:p w14:paraId="79CDE317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30" w:type="dxa"/>
          </w:tcPr>
          <w:p w14:paraId="6A8DEC1A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BIS-guided group (n=53)</w:t>
            </w:r>
          </w:p>
        </w:tc>
        <w:tc>
          <w:tcPr>
            <w:tcW w:w="2030" w:type="dxa"/>
          </w:tcPr>
          <w:p w14:paraId="61A7A04C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Non-BIS-guided group (n=52)</w:t>
            </w:r>
          </w:p>
        </w:tc>
        <w:tc>
          <w:tcPr>
            <w:tcW w:w="2461" w:type="dxa"/>
          </w:tcPr>
          <w:p w14:paraId="76BD714D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Measure of effect</w:t>
            </w:r>
          </w:p>
        </w:tc>
      </w:tr>
      <w:tr w:rsidR="00534654" w:rsidRPr="00F25A5A" w14:paraId="1CA90C6E" w14:textId="77777777" w:rsidTr="00CF035E">
        <w:tc>
          <w:tcPr>
            <w:tcW w:w="2972" w:type="dxa"/>
          </w:tcPr>
          <w:p w14:paraId="7D317044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Primary Endpoint</w:t>
            </w:r>
          </w:p>
        </w:tc>
        <w:tc>
          <w:tcPr>
            <w:tcW w:w="2030" w:type="dxa"/>
          </w:tcPr>
          <w:p w14:paraId="6CACCC73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30" w:type="dxa"/>
          </w:tcPr>
          <w:p w14:paraId="3C2C3969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</w:tcPr>
          <w:p w14:paraId="07A33EB3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34654" w:rsidRPr="00F25A5A" w14:paraId="7D1D35EF" w14:textId="77777777" w:rsidTr="00CF035E">
        <w:tc>
          <w:tcPr>
            <w:tcW w:w="2972" w:type="dxa"/>
          </w:tcPr>
          <w:p w14:paraId="1C4EA2AB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FH and/or all-cause death</w:t>
            </w:r>
          </w:p>
        </w:tc>
        <w:tc>
          <w:tcPr>
            <w:tcW w:w="2030" w:type="dxa"/>
          </w:tcPr>
          <w:p w14:paraId="0FC33146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1 (20.8%)</w:t>
            </w:r>
          </w:p>
        </w:tc>
        <w:tc>
          <w:tcPr>
            <w:tcW w:w="2030" w:type="dxa"/>
          </w:tcPr>
          <w:p w14:paraId="4E45F1EB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2 (42.3%)</w:t>
            </w:r>
          </w:p>
        </w:tc>
        <w:tc>
          <w:tcPr>
            <w:tcW w:w="2461" w:type="dxa"/>
          </w:tcPr>
          <w:p w14:paraId="6C5E93A5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R: 0.42</w:t>
            </w:r>
          </w:p>
          <w:p w14:paraId="03530187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95% CI: 0.21 to 0.87</w:t>
            </w:r>
          </w:p>
          <w:p w14:paraId="226E50C4" w14:textId="0F66245B" w:rsidR="00534654" w:rsidRPr="00F25A5A" w:rsidRDefault="00B77C7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log-rank: </w:t>
            </w:r>
            <w:r w:rsidR="00534654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=0.02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34654" w:rsidRPr="00F25A5A" w14:paraId="55734639" w14:textId="77777777" w:rsidTr="00CF035E">
        <w:tc>
          <w:tcPr>
            <w:tcW w:w="2972" w:type="dxa"/>
          </w:tcPr>
          <w:p w14:paraId="64AB14A6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FH and/or all-cause death in the landmark analysis</w:t>
            </w:r>
          </w:p>
        </w:tc>
        <w:tc>
          <w:tcPr>
            <w:tcW w:w="2030" w:type="dxa"/>
          </w:tcPr>
          <w:p w14:paraId="124403D7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5/47 (10.6%)</w:t>
            </w:r>
          </w:p>
        </w:tc>
        <w:tc>
          <w:tcPr>
            <w:tcW w:w="2030" w:type="dxa"/>
          </w:tcPr>
          <w:p w14:paraId="56541949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7/37 (18.9%)</w:t>
            </w:r>
          </w:p>
        </w:tc>
        <w:tc>
          <w:tcPr>
            <w:tcW w:w="2461" w:type="dxa"/>
          </w:tcPr>
          <w:p w14:paraId="735AD89D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R: 0.55</w:t>
            </w:r>
          </w:p>
          <w:p w14:paraId="7F34E9BB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95% CI: 0.17 to 1.72</w:t>
            </w:r>
          </w:p>
          <w:p w14:paraId="2BF79DF3" w14:textId="2221401D" w:rsidR="00534654" w:rsidRPr="00F25A5A" w:rsidRDefault="00B77C7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log-rank: </w:t>
            </w:r>
            <w:r w:rsidR="00534654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=0.30</w:t>
            </w:r>
          </w:p>
        </w:tc>
      </w:tr>
      <w:tr w:rsidR="00534654" w:rsidRPr="00F25A5A" w14:paraId="29605663" w14:textId="77777777" w:rsidTr="00CF035E">
        <w:tc>
          <w:tcPr>
            <w:tcW w:w="2972" w:type="dxa"/>
          </w:tcPr>
          <w:p w14:paraId="4259D578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Secondary Endpoints</w:t>
            </w:r>
          </w:p>
        </w:tc>
        <w:tc>
          <w:tcPr>
            <w:tcW w:w="2030" w:type="dxa"/>
          </w:tcPr>
          <w:p w14:paraId="0B5F317E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30" w:type="dxa"/>
          </w:tcPr>
          <w:p w14:paraId="5DFA5A88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</w:tcPr>
          <w:p w14:paraId="686FF03E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34654" w:rsidRPr="00F25A5A" w14:paraId="770708F5" w14:textId="77777777" w:rsidTr="00CF035E">
        <w:tc>
          <w:tcPr>
            <w:tcW w:w="2972" w:type="dxa"/>
          </w:tcPr>
          <w:p w14:paraId="6FDEE1F6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ll-cause death</w:t>
            </w:r>
          </w:p>
        </w:tc>
        <w:tc>
          <w:tcPr>
            <w:tcW w:w="2030" w:type="dxa"/>
          </w:tcPr>
          <w:p w14:paraId="548F9DF1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0 (18.9%)</w:t>
            </w:r>
          </w:p>
        </w:tc>
        <w:tc>
          <w:tcPr>
            <w:tcW w:w="2030" w:type="dxa"/>
          </w:tcPr>
          <w:p w14:paraId="24AAFEE5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6 (30.8%)</w:t>
            </w:r>
          </w:p>
        </w:tc>
        <w:tc>
          <w:tcPr>
            <w:tcW w:w="2461" w:type="dxa"/>
          </w:tcPr>
          <w:p w14:paraId="4F015096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R: 0.57</w:t>
            </w:r>
          </w:p>
          <w:p w14:paraId="007D6995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95% CI: 0.26 to 1.25</w:t>
            </w:r>
          </w:p>
          <w:p w14:paraId="6648197F" w14:textId="152A69AC" w:rsidR="00534654" w:rsidRPr="00F25A5A" w:rsidRDefault="00B77C7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log-rank: </w:t>
            </w:r>
            <w:r w:rsidR="00534654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=0.16</w:t>
            </w:r>
          </w:p>
        </w:tc>
      </w:tr>
      <w:tr w:rsidR="00534654" w:rsidRPr="00F25A5A" w14:paraId="07D16E68" w14:textId="77777777" w:rsidTr="00CF035E">
        <w:tc>
          <w:tcPr>
            <w:tcW w:w="2972" w:type="dxa"/>
          </w:tcPr>
          <w:p w14:paraId="63EF92EB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FH</w:t>
            </w:r>
          </w:p>
        </w:tc>
        <w:tc>
          <w:tcPr>
            <w:tcW w:w="2030" w:type="dxa"/>
          </w:tcPr>
          <w:p w14:paraId="78E41B35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 (3.8%)</w:t>
            </w:r>
          </w:p>
        </w:tc>
        <w:tc>
          <w:tcPr>
            <w:tcW w:w="2030" w:type="dxa"/>
          </w:tcPr>
          <w:p w14:paraId="61F4B84A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3 (25.0%)</w:t>
            </w:r>
          </w:p>
        </w:tc>
        <w:tc>
          <w:tcPr>
            <w:tcW w:w="2461" w:type="dxa"/>
          </w:tcPr>
          <w:p w14:paraId="71EAEC86" w14:textId="77777777" w:rsidR="00534654" w:rsidRPr="00F25A5A" w:rsidRDefault="00CF035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Cumulative incidence:</w:t>
            </w:r>
          </w:p>
          <w:p w14:paraId="42B0D4FD" w14:textId="77777777" w:rsidR="00CF035E" w:rsidRPr="00F25A5A" w:rsidRDefault="00CF035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.8% vs. 25.0%</w:t>
            </w:r>
          </w:p>
          <w:p w14:paraId="07CE1392" w14:textId="46CC1E4A" w:rsidR="00CF035E" w:rsidRPr="00F25A5A" w:rsidRDefault="00CF035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Gray`s test: p=0.002</w:t>
            </w:r>
          </w:p>
        </w:tc>
      </w:tr>
      <w:tr w:rsidR="00534654" w:rsidRPr="00F25A5A" w14:paraId="4A4E66FF" w14:textId="77777777" w:rsidTr="00CF035E">
        <w:tc>
          <w:tcPr>
            <w:tcW w:w="2972" w:type="dxa"/>
          </w:tcPr>
          <w:p w14:paraId="08853F43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Frequency of HFH</w:t>
            </w:r>
          </w:p>
        </w:tc>
        <w:tc>
          <w:tcPr>
            <w:tcW w:w="2030" w:type="dxa"/>
          </w:tcPr>
          <w:p w14:paraId="7AD898A5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9/1000 py</w:t>
            </w:r>
          </w:p>
        </w:tc>
        <w:tc>
          <w:tcPr>
            <w:tcW w:w="2030" w:type="dxa"/>
          </w:tcPr>
          <w:p w14:paraId="6264F1B1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72/1000 py</w:t>
            </w:r>
          </w:p>
        </w:tc>
        <w:tc>
          <w:tcPr>
            <w:tcW w:w="2461" w:type="dxa"/>
          </w:tcPr>
          <w:p w14:paraId="423B25C7" w14:textId="77777777" w:rsidR="00534654" w:rsidRPr="00F25A5A" w:rsidRDefault="00B77C7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Negative-binomial regression model:</w:t>
            </w:r>
          </w:p>
          <w:p w14:paraId="4D23F060" w14:textId="1B76AE23" w:rsidR="00BB506E" w:rsidRPr="00F25A5A" w:rsidRDefault="00BB506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29/py vs. 0.19</w:t>
            </w:r>
            <w:r w:rsidR="00C611BF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/py</w:t>
            </w:r>
          </w:p>
          <w:p w14:paraId="6AD36173" w14:textId="787CC759" w:rsidR="00BB506E" w:rsidRPr="00F25A5A" w:rsidRDefault="00BB506E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p=0.001</w:t>
            </w:r>
          </w:p>
        </w:tc>
      </w:tr>
    </w:tbl>
    <w:p w14:paraId="0B0E7C89" w14:textId="77777777" w:rsidR="00B77C7E" w:rsidRPr="00F25A5A" w:rsidRDefault="00B77C7E" w:rsidP="00B77C7E">
      <w:pPr>
        <w:spacing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3CD225F8" w14:textId="60753210" w:rsidR="00534654" w:rsidRPr="00F25A5A" w:rsidRDefault="00534654" w:rsidP="00B77C7E">
      <w:pPr>
        <w:spacing w:after="0" w:line="240" w:lineRule="auto"/>
        <w:ind w:right="-284"/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</w:pP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BIS, indicates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B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ioimpedance spectroscopy; CI,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C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onfidence interval; HFH,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H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eart failure hospitalization; HR,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H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azard ratio; py,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P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atient years</w:t>
      </w:r>
    </w:p>
    <w:p w14:paraId="39502987" w14:textId="77777777" w:rsidR="00534654" w:rsidRPr="00F25A5A" w:rsidRDefault="00534654" w:rsidP="00897967">
      <w:pPr>
        <w:rPr>
          <w:rFonts w:ascii="Times New Roman" w:hAnsi="Times New Roman" w:cs="Times New Roman"/>
          <w:sz w:val="24"/>
          <w:szCs w:val="24"/>
        </w:rPr>
      </w:pPr>
    </w:p>
    <w:p w14:paraId="0DC592D9" w14:textId="77777777" w:rsidR="00897967" w:rsidRPr="00F25A5A" w:rsidRDefault="00897967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A0944F2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7E6EC06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BC49842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D5AB5DF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DAD0BBA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8547A90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500365E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5E4ED8C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17E6AC3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DB2F37C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406A6272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4485DA8" w14:textId="77777777" w:rsidR="00534654" w:rsidRPr="00F25A5A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3F853EC5" w14:textId="6EC93337" w:rsidR="00534654" w:rsidRPr="00F25A5A" w:rsidRDefault="00534654" w:rsidP="00534654">
      <w:pPr>
        <w:spacing w:line="276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bookmarkStart w:id="3" w:name="_Hlk219038532"/>
      <w:r w:rsidRPr="00F25A5A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Supplementa</w:t>
      </w:r>
      <w:r w:rsidR="005570FC" w:rsidRPr="00F25A5A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>ry</w:t>
      </w:r>
      <w:r w:rsidRPr="00F25A5A">
        <w:rPr>
          <w:rFonts w:ascii="Times New Roman" w:eastAsia="Aptos" w:hAnsi="Times New Roman" w:cs="Times New Roman"/>
          <w:b/>
          <w:bCs/>
          <w:kern w:val="2"/>
          <w:sz w:val="24"/>
          <w:szCs w:val="24"/>
          <w14:ligatures w14:val="standardContextual"/>
        </w:rPr>
        <w:t xml:space="preserve"> Table 4: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Comparison of BIS-guided vs. euvolemic patients after multivariable adjustment for </w:t>
      </w:r>
      <w:proofErr w:type="spellStart"/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EuroSCORE</w:t>
      </w:r>
      <w:proofErr w:type="spellEnd"/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-II, NT-</w:t>
      </w:r>
      <w:proofErr w:type="spellStart"/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proBNP</w:t>
      </w:r>
      <w:proofErr w:type="spellEnd"/>
      <w:r w:rsidR="00AB27E6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and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eGFR</w:t>
      </w:r>
      <w:r w:rsidR="00AB27E6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.</w:t>
      </w:r>
    </w:p>
    <w:tbl>
      <w:tblPr>
        <w:tblStyle w:val="Tabellenraster3"/>
        <w:tblW w:w="9351" w:type="dxa"/>
        <w:tblLook w:val="04A0" w:firstRow="1" w:lastRow="0" w:firstColumn="1" w:lastColumn="0" w:noHBand="0" w:noVBand="1"/>
      </w:tblPr>
      <w:tblGrid>
        <w:gridCol w:w="3114"/>
        <w:gridCol w:w="2079"/>
        <w:gridCol w:w="2079"/>
        <w:gridCol w:w="2079"/>
      </w:tblGrid>
      <w:tr w:rsidR="00534654" w:rsidRPr="00F25A5A" w14:paraId="18225BEC" w14:textId="77777777" w:rsidTr="00DD3E1A">
        <w:tc>
          <w:tcPr>
            <w:tcW w:w="3114" w:type="dxa"/>
          </w:tcPr>
          <w:p w14:paraId="75C5DE5C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42F0649C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Hazard Ratio</w:t>
            </w:r>
          </w:p>
        </w:tc>
        <w:tc>
          <w:tcPr>
            <w:tcW w:w="2079" w:type="dxa"/>
          </w:tcPr>
          <w:p w14:paraId="1B5091CF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079" w:type="dxa"/>
          </w:tcPr>
          <w:p w14:paraId="7CF68391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534654" w:rsidRPr="00F25A5A" w14:paraId="1D58DB24" w14:textId="77777777" w:rsidTr="00DD3E1A">
        <w:tc>
          <w:tcPr>
            <w:tcW w:w="3114" w:type="dxa"/>
          </w:tcPr>
          <w:p w14:paraId="792D2527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Primary endpoint</w:t>
            </w:r>
          </w:p>
        </w:tc>
        <w:tc>
          <w:tcPr>
            <w:tcW w:w="2079" w:type="dxa"/>
          </w:tcPr>
          <w:p w14:paraId="53F740C1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4F7C020E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367BA09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654" w:rsidRPr="00F25A5A" w14:paraId="620A404F" w14:textId="77777777" w:rsidTr="00DD3E1A">
        <w:tc>
          <w:tcPr>
            <w:tcW w:w="3114" w:type="dxa"/>
          </w:tcPr>
          <w:p w14:paraId="74DBAED2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FH and/or all-cause death at month 36</w:t>
            </w:r>
          </w:p>
        </w:tc>
        <w:tc>
          <w:tcPr>
            <w:tcW w:w="2079" w:type="dxa"/>
          </w:tcPr>
          <w:p w14:paraId="2ACE97B7" w14:textId="32DFD8FD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2079" w:type="dxa"/>
          </w:tcPr>
          <w:p w14:paraId="529F10D6" w14:textId="354A8841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42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to 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.65</w:t>
            </w:r>
          </w:p>
        </w:tc>
        <w:tc>
          <w:tcPr>
            <w:tcW w:w="2079" w:type="dxa"/>
          </w:tcPr>
          <w:p w14:paraId="3B55B4EA" w14:textId="7DEEBC7E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61</w:t>
            </w:r>
          </w:p>
        </w:tc>
      </w:tr>
      <w:tr w:rsidR="00534654" w:rsidRPr="00F25A5A" w14:paraId="05D35BDF" w14:textId="77777777" w:rsidTr="00DD3E1A">
        <w:tc>
          <w:tcPr>
            <w:tcW w:w="3114" w:type="dxa"/>
          </w:tcPr>
          <w:p w14:paraId="3E520598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FH and/or all-cause death in the landmark analysis</w:t>
            </w:r>
          </w:p>
        </w:tc>
        <w:tc>
          <w:tcPr>
            <w:tcW w:w="2079" w:type="dxa"/>
          </w:tcPr>
          <w:p w14:paraId="6BAD6B76" w14:textId="01F78D66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2079" w:type="dxa"/>
          </w:tcPr>
          <w:p w14:paraId="77008680" w14:textId="73F0E186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2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to 1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079" w:type="dxa"/>
          </w:tcPr>
          <w:p w14:paraId="6A34C76C" w14:textId="471CC09E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20E87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7</w:t>
            </w:r>
          </w:p>
        </w:tc>
      </w:tr>
      <w:tr w:rsidR="00534654" w:rsidRPr="00F25A5A" w14:paraId="5533ECDD" w14:textId="77777777" w:rsidTr="00DD3E1A">
        <w:tc>
          <w:tcPr>
            <w:tcW w:w="3114" w:type="dxa"/>
          </w:tcPr>
          <w:p w14:paraId="18782121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  <w:lang w:val="en-US"/>
              </w:rPr>
              <w:t>Secondary endpoints</w:t>
            </w:r>
          </w:p>
        </w:tc>
        <w:tc>
          <w:tcPr>
            <w:tcW w:w="2079" w:type="dxa"/>
          </w:tcPr>
          <w:p w14:paraId="539B9B6B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13A64D10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9" w:type="dxa"/>
          </w:tcPr>
          <w:p w14:paraId="6DE71595" w14:textId="77777777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4654" w:rsidRPr="00F25A5A" w14:paraId="5384A701" w14:textId="77777777" w:rsidTr="00DD3E1A">
        <w:tc>
          <w:tcPr>
            <w:tcW w:w="3114" w:type="dxa"/>
          </w:tcPr>
          <w:p w14:paraId="4412BE51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All-cause death</w:t>
            </w:r>
          </w:p>
        </w:tc>
        <w:tc>
          <w:tcPr>
            <w:tcW w:w="2079" w:type="dxa"/>
          </w:tcPr>
          <w:p w14:paraId="1E1BEFB6" w14:textId="0C36F01C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.</w:t>
            </w:r>
            <w:r w:rsidR="0073113D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2079" w:type="dxa"/>
          </w:tcPr>
          <w:p w14:paraId="30C7DB21" w14:textId="74AC1AF2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73113D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58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to 2.</w:t>
            </w:r>
            <w:r w:rsidR="0073113D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2079" w:type="dxa"/>
          </w:tcPr>
          <w:p w14:paraId="7E2E5BCC" w14:textId="0C0980A9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73113D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60</w:t>
            </w:r>
          </w:p>
        </w:tc>
      </w:tr>
      <w:tr w:rsidR="00534654" w:rsidRPr="00F25A5A" w14:paraId="0EFBA033" w14:textId="77777777" w:rsidTr="00DD3E1A">
        <w:tc>
          <w:tcPr>
            <w:tcW w:w="3114" w:type="dxa"/>
          </w:tcPr>
          <w:p w14:paraId="2307C1FC" w14:textId="77777777" w:rsidR="00534654" w:rsidRPr="00F25A5A" w:rsidRDefault="00534654" w:rsidP="00534654">
            <w:pPr>
              <w:spacing w:line="259" w:lineRule="auto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HFH</w:t>
            </w:r>
          </w:p>
        </w:tc>
        <w:tc>
          <w:tcPr>
            <w:tcW w:w="2079" w:type="dxa"/>
          </w:tcPr>
          <w:p w14:paraId="7BA9943E" w14:textId="484C594C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</w:t>
            </w:r>
            <w:r w:rsidR="00AB27E6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079" w:type="dxa"/>
          </w:tcPr>
          <w:p w14:paraId="33A91B77" w14:textId="00B7C394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0</w:t>
            </w:r>
            <w:r w:rsidR="00AB27E6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7</w:t>
            </w: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 xml:space="preserve"> to 1.</w:t>
            </w:r>
            <w:r w:rsidR="00AB27E6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2079" w:type="dxa"/>
          </w:tcPr>
          <w:p w14:paraId="798F7154" w14:textId="5BE2BA25" w:rsidR="00534654" w:rsidRPr="00F25A5A" w:rsidRDefault="00534654" w:rsidP="00534654">
            <w:pPr>
              <w:spacing w:line="259" w:lineRule="auto"/>
              <w:jc w:val="center"/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</w:pPr>
            <w:r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0.1</w:t>
            </w:r>
            <w:r w:rsidR="00AB27E6" w:rsidRPr="00F25A5A">
              <w:rPr>
                <w:rFonts w:ascii="Times New Roman" w:eastAsia="Aptos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</w:tbl>
    <w:p w14:paraId="206A3EB8" w14:textId="1B4359AD" w:rsidR="00A42104" w:rsidRPr="00F25A5A" w:rsidRDefault="00A42104" w:rsidP="00A42104">
      <w:pPr>
        <w:spacing w:before="240"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Adjusted hazard ratios and corresponding p-values were derived from </w:t>
      </w:r>
      <w:r w:rsidR="005A6939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multivariable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Cox proportional hazards regression models.</w:t>
      </w:r>
    </w:p>
    <w:p w14:paraId="722B94E9" w14:textId="77777777" w:rsidR="003D77C9" w:rsidRPr="00F25A5A" w:rsidRDefault="003D77C9" w:rsidP="00A42104">
      <w:pPr>
        <w:spacing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663D8198" w14:textId="2292BB63" w:rsidR="00534654" w:rsidRPr="00534654" w:rsidRDefault="00534654" w:rsidP="00A42104">
      <w:pPr>
        <w:spacing w:after="0" w:line="240" w:lineRule="auto"/>
        <w:ind w:right="-284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BIS, indicates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B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ioimpedance spectroscopy;</w:t>
      </w:r>
      <w:r w:rsidR="002D0C46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CI, Confidence interval;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eGFR,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E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stimated glomerular filtration rate; </w:t>
      </w:r>
      <w:proofErr w:type="spellStart"/>
      <w:r w:rsidR="007D2AE2" w:rsidRPr="00F25A5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EuroSCORE</w:t>
      </w:r>
      <w:proofErr w:type="spellEnd"/>
      <w:r w:rsidR="002D0C46" w:rsidRPr="00F25A5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-II</w:t>
      </w:r>
      <w:r w:rsidR="007D2AE2" w:rsidRPr="00F25A5A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, European System for Cardiac Operative Risk Evaluation; 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HFH, </w:t>
      </w:r>
      <w:r w:rsidR="008C0393"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H</w:t>
      </w:r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eart failure hospitalization; NT-</w:t>
      </w:r>
      <w:proofErr w:type="spellStart"/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proBNP</w:t>
      </w:r>
      <w:proofErr w:type="spellEnd"/>
      <w:r w:rsidRPr="00F25A5A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; N-terminal pro-B-type natriuretic peptide</w:t>
      </w:r>
    </w:p>
    <w:bookmarkEnd w:id="3"/>
    <w:p w14:paraId="64B3855A" w14:textId="77777777" w:rsidR="00534654" w:rsidRPr="00144D5E" w:rsidRDefault="00534654" w:rsidP="00A5281D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sectPr w:rsidR="00534654" w:rsidRPr="00144D5E" w:rsidSect="00EA434A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5970F4" w14:textId="77777777" w:rsidR="00E141B5" w:rsidRDefault="00E141B5" w:rsidP="006F1592">
      <w:pPr>
        <w:spacing w:after="0" w:line="240" w:lineRule="auto"/>
      </w:pPr>
      <w:r>
        <w:separator/>
      </w:r>
    </w:p>
  </w:endnote>
  <w:endnote w:type="continuationSeparator" w:id="0">
    <w:p w14:paraId="5AAB5952" w14:textId="77777777" w:rsidR="00E141B5" w:rsidRDefault="00E141B5" w:rsidP="006F15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729914702"/>
      <w:docPartObj>
        <w:docPartGallery w:val="Page Numbers (Bottom of Page)"/>
        <w:docPartUnique/>
      </w:docPartObj>
    </w:sdtPr>
    <w:sdtContent>
      <w:p w14:paraId="4B993BA0" w14:textId="727D4FF9" w:rsidR="00A25C6A" w:rsidRPr="00942E55" w:rsidRDefault="00A25C6A" w:rsidP="007D2AE2">
        <w:pPr>
          <w:pStyle w:val="Fuzeile"/>
          <w:ind w:left="4657" w:firstLine="3983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942E5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42E55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942E5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942E55">
          <w:rPr>
            <w:rFonts w:ascii="Times New Roman" w:hAnsi="Times New Roman" w:cs="Times New Roman"/>
            <w:sz w:val="24"/>
            <w:szCs w:val="24"/>
            <w:lang w:val="de-DE"/>
          </w:rPr>
          <w:t>2</w:t>
        </w:r>
        <w:r w:rsidRPr="00942E55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405E8FD" w14:textId="77777777" w:rsidR="00A25C6A" w:rsidRDefault="00A25C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D22DB7" w14:textId="77777777" w:rsidR="00E141B5" w:rsidRDefault="00E141B5" w:rsidP="006F1592">
      <w:pPr>
        <w:spacing w:after="0" w:line="240" w:lineRule="auto"/>
      </w:pPr>
      <w:r>
        <w:separator/>
      </w:r>
    </w:p>
  </w:footnote>
  <w:footnote w:type="continuationSeparator" w:id="0">
    <w:p w14:paraId="5EDF94B8" w14:textId="77777777" w:rsidR="00E141B5" w:rsidRDefault="00E141B5" w:rsidP="006F15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B05D7"/>
    <w:multiLevelType w:val="hybridMultilevel"/>
    <w:tmpl w:val="86260020"/>
    <w:lvl w:ilvl="0" w:tplc="090E99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A285E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A1EF0B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40CF50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5AD9C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9249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B8B4E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E0749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0F6FA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E1B5523"/>
    <w:multiLevelType w:val="hybridMultilevel"/>
    <w:tmpl w:val="E7183FDC"/>
    <w:lvl w:ilvl="0" w:tplc="566CD5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8A7D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CAA47C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F429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8FCF72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688B6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0A09B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58EF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A2234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82E7016"/>
    <w:multiLevelType w:val="hybridMultilevel"/>
    <w:tmpl w:val="B7746988"/>
    <w:lvl w:ilvl="0" w:tplc="08F277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F2D9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DAA0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52DA8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44B7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0CA4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00FB8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9A34F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92EA8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93441465">
    <w:abstractNumId w:val="2"/>
  </w:num>
  <w:num w:numId="2" w16cid:durableId="398014662">
    <w:abstractNumId w:val="0"/>
  </w:num>
  <w:num w:numId="3" w16cid:durableId="18789311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D11"/>
    <w:rsid w:val="00006DC1"/>
    <w:rsid w:val="000077CC"/>
    <w:rsid w:val="000321DB"/>
    <w:rsid w:val="000401CB"/>
    <w:rsid w:val="000440C3"/>
    <w:rsid w:val="000528EE"/>
    <w:rsid w:val="00094EFA"/>
    <w:rsid w:val="000B1418"/>
    <w:rsid w:val="000B6728"/>
    <w:rsid w:val="000C58E7"/>
    <w:rsid w:val="000E378C"/>
    <w:rsid w:val="0012302E"/>
    <w:rsid w:val="00131F5D"/>
    <w:rsid w:val="00144D5E"/>
    <w:rsid w:val="001568A2"/>
    <w:rsid w:val="001806FB"/>
    <w:rsid w:val="00191199"/>
    <w:rsid w:val="001940BA"/>
    <w:rsid w:val="001A136A"/>
    <w:rsid w:val="001C741F"/>
    <w:rsid w:val="001F18E0"/>
    <w:rsid w:val="00214C41"/>
    <w:rsid w:val="00221690"/>
    <w:rsid w:val="0022530C"/>
    <w:rsid w:val="002750C5"/>
    <w:rsid w:val="002A5E07"/>
    <w:rsid w:val="002A5F50"/>
    <w:rsid w:val="002A7B69"/>
    <w:rsid w:val="002B231D"/>
    <w:rsid w:val="002B7264"/>
    <w:rsid w:val="002C6409"/>
    <w:rsid w:val="002C6C89"/>
    <w:rsid w:val="002D0C46"/>
    <w:rsid w:val="002F3305"/>
    <w:rsid w:val="002F4970"/>
    <w:rsid w:val="002F53A6"/>
    <w:rsid w:val="00301513"/>
    <w:rsid w:val="0031115E"/>
    <w:rsid w:val="00323987"/>
    <w:rsid w:val="003514F7"/>
    <w:rsid w:val="003556A6"/>
    <w:rsid w:val="00364DDA"/>
    <w:rsid w:val="003A0840"/>
    <w:rsid w:val="003B3359"/>
    <w:rsid w:val="003B71DF"/>
    <w:rsid w:val="003D37B8"/>
    <w:rsid w:val="003D77C9"/>
    <w:rsid w:val="003E6DF3"/>
    <w:rsid w:val="00446666"/>
    <w:rsid w:val="00461DE2"/>
    <w:rsid w:val="004638BA"/>
    <w:rsid w:val="00463E83"/>
    <w:rsid w:val="004668FC"/>
    <w:rsid w:val="00477C54"/>
    <w:rsid w:val="004A087D"/>
    <w:rsid w:val="004C16C9"/>
    <w:rsid w:val="004D2087"/>
    <w:rsid w:val="004D5670"/>
    <w:rsid w:val="004E0C38"/>
    <w:rsid w:val="005124C1"/>
    <w:rsid w:val="00534654"/>
    <w:rsid w:val="00547C78"/>
    <w:rsid w:val="00554C7A"/>
    <w:rsid w:val="005567F6"/>
    <w:rsid w:val="005570FC"/>
    <w:rsid w:val="00570143"/>
    <w:rsid w:val="00573DEC"/>
    <w:rsid w:val="005A070B"/>
    <w:rsid w:val="005A6939"/>
    <w:rsid w:val="005B1069"/>
    <w:rsid w:val="005C34CC"/>
    <w:rsid w:val="005D52D6"/>
    <w:rsid w:val="00617E39"/>
    <w:rsid w:val="00625719"/>
    <w:rsid w:val="00653331"/>
    <w:rsid w:val="0066105A"/>
    <w:rsid w:val="00663DF6"/>
    <w:rsid w:val="00665D0B"/>
    <w:rsid w:val="006834EE"/>
    <w:rsid w:val="006A5F32"/>
    <w:rsid w:val="006E0A12"/>
    <w:rsid w:val="006E5051"/>
    <w:rsid w:val="006F1592"/>
    <w:rsid w:val="0073113D"/>
    <w:rsid w:val="007454F0"/>
    <w:rsid w:val="00750F7F"/>
    <w:rsid w:val="007B7C95"/>
    <w:rsid w:val="007D2AE2"/>
    <w:rsid w:val="007F169A"/>
    <w:rsid w:val="007F2529"/>
    <w:rsid w:val="007F35CF"/>
    <w:rsid w:val="008141AD"/>
    <w:rsid w:val="0082471A"/>
    <w:rsid w:val="00831C00"/>
    <w:rsid w:val="008441CD"/>
    <w:rsid w:val="00865BE5"/>
    <w:rsid w:val="008744C2"/>
    <w:rsid w:val="008824F6"/>
    <w:rsid w:val="00897967"/>
    <w:rsid w:val="008A63D8"/>
    <w:rsid w:val="008B27CA"/>
    <w:rsid w:val="008B57B6"/>
    <w:rsid w:val="008C0393"/>
    <w:rsid w:val="008C07C9"/>
    <w:rsid w:val="008F71BA"/>
    <w:rsid w:val="009263B0"/>
    <w:rsid w:val="00940A66"/>
    <w:rsid w:val="00942E55"/>
    <w:rsid w:val="00946FAA"/>
    <w:rsid w:val="009568E1"/>
    <w:rsid w:val="0096081A"/>
    <w:rsid w:val="00963CE4"/>
    <w:rsid w:val="00966F7A"/>
    <w:rsid w:val="009908FC"/>
    <w:rsid w:val="009E25ED"/>
    <w:rsid w:val="00A01075"/>
    <w:rsid w:val="00A1265A"/>
    <w:rsid w:val="00A15CFC"/>
    <w:rsid w:val="00A20939"/>
    <w:rsid w:val="00A20E87"/>
    <w:rsid w:val="00A25C6A"/>
    <w:rsid w:val="00A349A6"/>
    <w:rsid w:val="00A42104"/>
    <w:rsid w:val="00A50E64"/>
    <w:rsid w:val="00A5281D"/>
    <w:rsid w:val="00A55BFC"/>
    <w:rsid w:val="00A7081D"/>
    <w:rsid w:val="00A72FB1"/>
    <w:rsid w:val="00A82D11"/>
    <w:rsid w:val="00A875A5"/>
    <w:rsid w:val="00AA1C55"/>
    <w:rsid w:val="00AB27E6"/>
    <w:rsid w:val="00AB3157"/>
    <w:rsid w:val="00AC35E0"/>
    <w:rsid w:val="00AC459F"/>
    <w:rsid w:val="00AC55F1"/>
    <w:rsid w:val="00AD7837"/>
    <w:rsid w:val="00AE6AC0"/>
    <w:rsid w:val="00AF21DE"/>
    <w:rsid w:val="00B02DE6"/>
    <w:rsid w:val="00B05541"/>
    <w:rsid w:val="00B44280"/>
    <w:rsid w:val="00B51C04"/>
    <w:rsid w:val="00B627B4"/>
    <w:rsid w:val="00B75FD1"/>
    <w:rsid w:val="00B77C7E"/>
    <w:rsid w:val="00B82A08"/>
    <w:rsid w:val="00B94E1D"/>
    <w:rsid w:val="00BA0AB7"/>
    <w:rsid w:val="00BA1000"/>
    <w:rsid w:val="00BB506E"/>
    <w:rsid w:val="00BB730D"/>
    <w:rsid w:val="00BC1FC2"/>
    <w:rsid w:val="00BD13C1"/>
    <w:rsid w:val="00BF758C"/>
    <w:rsid w:val="00C07DCE"/>
    <w:rsid w:val="00C14C16"/>
    <w:rsid w:val="00C22BD6"/>
    <w:rsid w:val="00C4001C"/>
    <w:rsid w:val="00C54767"/>
    <w:rsid w:val="00C611BF"/>
    <w:rsid w:val="00C952C0"/>
    <w:rsid w:val="00CA1078"/>
    <w:rsid w:val="00CA77B0"/>
    <w:rsid w:val="00CC0231"/>
    <w:rsid w:val="00CD33F2"/>
    <w:rsid w:val="00CF035E"/>
    <w:rsid w:val="00D119CA"/>
    <w:rsid w:val="00D25B5F"/>
    <w:rsid w:val="00D2762B"/>
    <w:rsid w:val="00D317B8"/>
    <w:rsid w:val="00D34ED0"/>
    <w:rsid w:val="00D62FDD"/>
    <w:rsid w:val="00D750A7"/>
    <w:rsid w:val="00D809CF"/>
    <w:rsid w:val="00D82DA4"/>
    <w:rsid w:val="00D93B72"/>
    <w:rsid w:val="00D94000"/>
    <w:rsid w:val="00DB252A"/>
    <w:rsid w:val="00DC2841"/>
    <w:rsid w:val="00DC52F8"/>
    <w:rsid w:val="00DC73AD"/>
    <w:rsid w:val="00DE55BD"/>
    <w:rsid w:val="00E02390"/>
    <w:rsid w:val="00E04894"/>
    <w:rsid w:val="00E141B5"/>
    <w:rsid w:val="00E227AB"/>
    <w:rsid w:val="00E33966"/>
    <w:rsid w:val="00E33E85"/>
    <w:rsid w:val="00E42FE1"/>
    <w:rsid w:val="00E63BDF"/>
    <w:rsid w:val="00E764C0"/>
    <w:rsid w:val="00E87664"/>
    <w:rsid w:val="00E93F4F"/>
    <w:rsid w:val="00E9442A"/>
    <w:rsid w:val="00EA434A"/>
    <w:rsid w:val="00EA50E8"/>
    <w:rsid w:val="00ED1584"/>
    <w:rsid w:val="00EE569E"/>
    <w:rsid w:val="00F01536"/>
    <w:rsid w:val="00F22B14"/>
    <w:rsid w:val="00F25A5A"/>
    <w:rsid w:val="00F31B51"/>
    <w:rsid w:val="00F33B5E"/>
    <w:rsid w:val="00F55C8F"/>
    <w:rsid w:val="00F6512A"/>
    <w:rsid w:val="00F678B3"/>
    <w:rsid w:val="00F729CA"/>
    <w:rsid w:val="00F848F6"/>
    <w:rsid w:val="00F90E56"/>
    <w:rsid w:val="00F92443"/>
    <w:rsid w:val="00FA5F08"/>
    <w:rsid w:val="00FB14CA"/>
    <w:rsid w:val="00FD0695"/>
    <w:rsid w:val="00FD1BD5"/>
    <w:rsid w:val="00FE1662"/>
    <w:rsid w:val="00FE2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7B4A4B"/>
  <w15:chartTrackingRefBased/>
  <w15:docId w15:val="{48129FE6-6840-4CD0-A0AB-8D753C840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2D11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15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1592"/>
  </w:style>
  <w:style w:type="paragraph" w:styleId="Fuzeile">
    <w:name w:val="footer"/>
    <w:basedOn w:val="Standard"/>
    <w:link w:val="FuzeileZchn"/>
    <w:uiPriority w:val="99"/>
    <w:unhideWhenUsed/>
    <w:rsid w:val="006F159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1592"/>
  </w:style>
  <w:style w:type="table" w:styleId="EinfacheTabelle3">
    <w:name w:val="Plain Table 3"/>
    <w:basedOn w:val="NormaleTabelle"/>
    <w:uiPriority w:val="43"/>
    <w:rsid w:val="00A5281D"/>
    <w:pPr>
      <w:spacing w:after="0" w:line="240" w:lineRule="auto"/>
    </w:pPr>
    <w:rPr>
      <w:kern w:val="2"/>
      <w:lang w:val="de-AT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unhideWhenUsed/>
    <w:rsid w:val="00D750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paragraph" w:styleId="Listenabsatz">
    <w:name w:val="List Paragraph"/>
    <w:basedOn w:val="Standard"/>
    <w:uiPriority w:val="34"/>
    <w:qFormat/>
    <w:rsid w:val="00D750A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119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119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11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119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1199"/>
    <w:rPr>
      <w:b/>
      <w:bCs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39"/>
    <w:rsid w:val="003E6DF3"/>
    <w:pPr>
      <w:spacing w:after="0" w:line="240" w:lineRule="auto"/>
    </w:pPr>
    <w:rPr>
      <w:kern w:val="2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E6D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534654"/>
    <w:pPr>
      <w:spacing w:after="0" w:line="240" w:lineRule="auto"/>
    </w:pPr>
    <w:rPr>
      <w:kern w:val="2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534654"/>
    <w:pPr>
      <w:spacing w:after="0" w:line="240" w:lineRule="auto"/>
    </w:pPr>
    <w:rPr>
      <w:kern w:val="2"/>
      <w:lang w:val="de-A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51544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701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613465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8045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77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204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81841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7784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8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18999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178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3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1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5640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095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4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16377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710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8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70432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278140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0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6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750813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632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1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272996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4767">
          <w:marLeft w:val="274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5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25FC3-A059-4380-B679-12F360476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6</Words>
  <Characters>3884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in</dc:creator>
  <cp:keywords/>
  <dc:description/>
  <cp:lastModifiedBy>Sebastian</cp:lastModifiedBy>
  <cp:revision>60</cp:revision>
  <dcterms:created xsi:type="dcterms:W3CDTF">2025-03-24T19:48:00Z</dcterms:created>
  <dcterms:modified xsi:type="dcterms:W3CDTF">2026-02-22T10:02:00Z</dcterms:modified>
</cp:coreProperties>
</file>